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F5AE00" w14:textId="144C43C9" w:rsidR="00F45EBB" w:rsidRPr="006E2F69" w:rsidRDefault="00F45EBB" w:rsidP="00F45EBB">
      <w:pPr>
        <w:spacing w:line="480" w:lineRule="auto"/>
        <w:jc w:val="both"/>
        <w:rPr>
          <w:color w:val="000000" w:themeColor="text1"/>
          <w:sz w:val="24"/>
          <w:lang w:val="en-US"/>
        </w:rPr>
      </w:pPr>
      <w:r w:rsidRPr="006E2F69">
        <w:rPr>
          <w:b/>
          <w:bCs/>
          <w:sz w:val="24"/>
          <w:lang w:val="en-US"/>
        </w:rPr>
        <w:t>Figure S2.</w:t>
      </w:r>
      <w:r w:rsidRPr="006E2F69">
        <w:rPr>
          <w:sz w:val="24"/>
          <w:lang w:val="en-US"/>
        </w:rPr>
        <w:t xml:space="preserve"> Illustrations of the abductor digiti minimi (ADM) motor branch end-to-end transfer to the main thenar nerve for restoring thumb opposition </w:t>
      </w:r>
      <w:r w:rsidR="006E2F69">
        <w:rPr>
          <w:sz w:val="24"/>
          <w:lang w:val="en-US"/>
        </w:rPr>
        <w:t xml:space="preserve">after </w:t>
      </w:r>
      <w:r w:rsidRPr="006E2F69">
        <w:rPr>
          <w:sz w:val="24"/>
          <w:lang w:val="en-US"/>
        </w:rPr>
        <w:t>median nerve injur</w:t>
      </w:r>
      <w:r w:rsidR="006E2F69">
        <w:rPr>
          <w:sz w:val="24"/>
          <w:lang w:val="en-US"/>
        </w:rPr>
        <w:t>y.</w:t>
      </w:r>
    </w:p>
    <w:p w14:paraId="663C00F8" w14:textId="77777777" w:rsidR="00D62EB0" w:rsidRDefault="00A14E49">
      <w:pPr>
        <w:ind w:left="135" w:right="-150"/>
      </w:pPr>
      <w:r>
        <w:rPr>
          <w:noProof/>
        </w:rPr>
        <w:drawing>
          <wp:inline distT="0" distB="0" distL="0" distR="0" wp14:anchorId="26FE1565" wp14:editId="7C877B5C">
            <wp:extent cx="5736590" cy="7285752"/>
            <wp:effectExtent l="0" t="0" r="0" b="0"/>
            <wp:docPr id="35" name="Picture 3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6590" cy="7285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0E8A2" w14:textId="0C5F1B33" w:rsidR="00F45EBB" w:rsidRPr="006E2F69" w:rsidRDefault="00F45EBB" w:rsidP="00F45EBB">
      <w:pPr>
        <w:ind w:left="258"/>
        <w:rPr>
          <w:rFonts w:eastAsia="Arial"/>
          <w:szCs w:val="22"/>
          <w:lang w:val="en-GB"/>
        </w:rPr>
      </w:pPr>
      <w:r w:rsidRPr="006E2F69">
        <w:rPr>
          <w:rFonts w:eastAsia="Arial"/>
          <w:szCs w:val="22"/>
          <w:lang w:val="en-GB"/>
        </w:rPr>
        <w:t>ADM, Abductor digiti minimi; CTR, Carpal tunnel release; APB, Abductor pollicis brevis; ETE, end-to-end.</w:t>
      </w:r>
    </w:p>
    <w:p w14:paraId="6B253AD1" w14:textId="77777777" w:rsidR="00F45EBB" w:rsidRDefault="00F45EBB" w:rsidP="00F45EBB">
      <w:pPr>
        <w:ind w:left="0" w:right="-150"/>
      </w:pPr>
    </w:p>
    <w:sectPr w:rsidR="00F45EBB">
      <w:pgSz w:w="11899" w:h="16838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2EB0"/>
    <w:rsid w:val="00087832"/>
    <w:rsid w:val="006E2F69"/>
    <w:rsid w:val="0075652F"/>
    <w:rsid w:val="00A14E49"/>
    <w:rsid w:val="00D62EB0"/>
    <w:rsid w:val="00F313FF"/>
    <w:rsid w:val="00F45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0E26A"/>
  <w15:docId w15:val="{357E3E3A-5180-FC48-8D0D-D80FE6C8B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59" w:lineRule="auto"/>
      <w:ind w:left="-23"/>
    </w:pPr>
    <w:rPr>
      <w:rFonts w:ascii="Times New Roman" w:eastAsia="Times New Roman" w:hAnsi="Times New Roman" w:cs="Times New Roman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ee Kwee</dc:creator>
  <cp:keywords/>
  <cp:lastModifiedBy>Tim H</cp:lastModifiedBy>
  <cp:revision>3</cp:revision>
  <dcterms:created xsi:type="dcterms:W3CDTF">2025-10-03T08:35:00Z</dcterms:created>
  <dcterms:modified xsi:type="dcterms:W3CDTF">2025-10-03T08:38:00Z</dcterms:modified>
</cp:coreProperties>
</file>